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 w:eastAsia="en-US"/>
        </w:rPr>
      </w:pPr>
      <w:r>
        <w:rPr>
          <w:rFonts w:cs="Arial" w:ascii="Arial" w:hAnsi="Arial"/>
          <w:b/>
          <w:sz w:val="22"/>
          <w:szCs w:val="22"/>
          <w:lang w:val="en-GB" w:eastAsia="en-US"/>
        </w:rPr>
        <w:t>Table S2</w:t>
      </w:r>
    </w:p>
    <w:p>
      <w:pPr>
        <w:pStyle w:val="Normal"/>
        <w:spacing w:lineRule="auto" w:line="360" w:before="60" w:after="0"/>
        <w:rPr>
          <w:rFonts w:ascii="Arial" w:hAnsi="Arial" w:cs="Arial"/>
          <w:b/>
          <w:b/>
          <w:sz w:val="22"/>
          <w:szCs w:val="22"/>
          <w:lang w:val="en-GB" w:eastAsia="en-US"/>
        </w:rPr>
      </w:pPr>
      <w:r>
        <w:rPr>
          <w:rFonts w:cs="Arial" w:ascii="Arial" w:hAnsi="Arial"/>
          <w:b/>
          <w:sz w:val="22"/>
          <w:szCs w:val="22"/>
          <w:lang w:val="en-GB" w:eastAsia="en-US"/>
        </w:rPr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536"/>
        <w:gridCol w:w="4678"/>
        <w:gridCol w:w="1842"/>
      </w:tblGrid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Gene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Forward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Revers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Accession no.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6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β-ACTIN</w:t>
            </w:r>
          </w:p>
          <w:p>
            <w:pPr>
              <w:pStyle w:val="Default"/>
              <w:spacing w:before="6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Human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6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-CTGGAACGGTGAAGGTGACA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6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-AAGGGACTTCCTGTAACAATGCA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6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M_001101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6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β-ACTIN</w:t>
            </w:r>
          </w:p>
          <w:p>
            <w:pPr>
              <w:pStyle w:val="Default"/>
              <w:spacing w:before="6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(Human-Mouse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6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-GCTCCTCCTGAGCGCAAGTA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6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’-GATGGAGGGGCCGGACT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6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M_001101</w:t>
            </w:r>
          </w:p>
          <w:p>
            <w:pPr>
              <w:pStyle w:val="Default"/>
              <w:spacing w:before="60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M_007393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MP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TTCCACCATGAAGAATCTTTGGA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CTGAAGCTCTGCTGAGGTGAT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1200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TGAGGAGCTTCCACCACGA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ACTGGTCCCTGGGATGTTCTC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130850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S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AAACGAAGAAAGCGAAGCAGAA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CTGCCGTTGCCGTTTT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4967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K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CCACACGGAGCAGCTCCA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GCCTGGATATGCGCCAGCT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2276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K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GTACAGCTGCTGAGAATGA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TGAGCGATATCCTCATACT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57088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-KI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ACCGAAGGAGGCACTTACAC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AATCCTGCTGCCACACA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0222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-MYC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TTGTACCTGCAGGATCTGAG-3’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CTTGTTCCTCCTCAGAGTCG-3’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M_002467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AGILI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TCAAGGAGGAGCAGGAAGT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TGAAGAGGGTGTTGAACAGG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6435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APDH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TCTGCTCCTCCTGTTCGACA-3’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AAAAGCAGCCCTGGTGACC-3’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M_002046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TA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ACCACCTTATGGCGCAGAAAC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TTTTTCATAGCAAGTGGTCTGGG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5257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talogue number: MePH28624-1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iagen (http://www.qiagen.com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C_000011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KLF4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CACATTAATGAGGCAGCCACC-3’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AAGTCGCTTCATGTGGGAGAG-3’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M_004235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ANOG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CCAACATCCTGAACCTCAGCTAC-3’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GCCTTCTGCGTCACACCATT-3’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M_024865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NOS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qMan Hs00928455_s1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plied Biosystems (http://www.appliedbiosystems.com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1098622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EST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TCCAGGAACGGAAAATCAAG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CCTCCTCATCCCCTACTTC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6617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CTCACACTCCTCGCCCTATT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CCTCCTGCTTGGACACAAA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199173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CT4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TATTCAGCCAAACGACCATC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TGGTTCGCTTTCTCTTTCG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2701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CT4A variant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 CCGCCGTATGAGTTCTGTGG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AGAGTGGTGACGGAGACAGG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2701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OP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GCCGACCAAGGAAAACTCACTA-3’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CAGAACTTCCAGAATCAGCCTGTT-3’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M_001040058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SX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CCCACCTCTTGCAACCA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CTCCACCACTCCCTTCTAG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152860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AGATTCAGATGAGGCTCAAA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AATTGGTTGGTAGACACTGG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0280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TTCGCTGGGTCTGGGACTT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ATCCTCAGGGTCACCTGGTT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2593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OX2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ind w:left="34" w:hanging="3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 CACACTGCCCCTCTCACACAT-3’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 CATTTCCCTCGTTTTTCTTTGAA-3’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M_003106 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RY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TGGCGATTAAGTCAAATTCGC-3’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5’-CCCCCTAGTACCCTGACAATGTATT-3’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3140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SEA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ACAACTGTTCCCGATTCAC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AGCCACAGTCCTTCCACTCT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2033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ELL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qMan Hs01931905_g1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plied Biosystem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199286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YCP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ACAGCGAAAAGCCATTCAGGA-3’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CCTGGTTTCTTCCCGTTCATA-3’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3176</w:t>
            </w:r>
          </w:p>
        </w:tc>
      </w:tr>
      <w:tr>
        <w:trPr>
          <w:trHeight w:val="109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AS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qMan Hs00987130_m1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plied Biosystem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6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116653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" w:cs="Times New Roman"/>
      <w:sz w:val="24"/>
      <w:szCs w:val="24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0:33:00Z</dcterms:created>
  <dc:creator>gj208</dc:creator>
  <dc:description/>
  <cp:keywords/>
  <dc:language>en-US</dc:language>
  <cp:lastModifiedBy>gj208</cp:lastModifiedBy>
  <dcterms:modified xsi:type="dcterms:W3CDTF">2012-07-31T14:05:00Z</dcterms:modified>
  <cp:revision>3</cp:revision>
  <dc:subject/>
  <dc:title/>
</cp:coreProperties>
</file>